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42FBD" w14:textId="5FC5CD73" w:rsidR="00536C41" w:rsidRDefault="00536C41" w:rsidP="00536C41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536C41">
        <w:rPr>
          <w:rFonts w:ascii="Arial" w:hAnsi="Arial" w:cs="Arial"/>
          <w:b/>
          <w:sz w:val="20"/>
          <w:szCs w:val="20"/>
          <w:lang w:val="en-US"/>
        </w:rPr>
        <w:t>S2</w:t>
      </w:r>
      <w:r w:rsidRPr="00536C41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536C41">
        <w:rPr>
          <w:rFonts w:ascii="Arial" w:hAnsi="Arial" w:cs="Arial"/>
          <w:b/>
          <w:sz w:val="20"/>
          <w:szCs w:val="20"/>
          <w:lang w:val="en-US"/>
        </w:rPr>
        <w:t>. Forest plot of absolute seroconversion rates towards vaccine-like A(H3N2) strains 3–4 weeks after one dose of the MF59-adjuvanted seasonal influenza vaccine in non-elderly adults, by immunosuppression status.</w:t>
      </w:r>
    </w:p>
    <w:p w14:paraId="4267A2FF" w14:textId="77777777" w:rsidR="00536C41" w:rsidRPr="00536C41" w:rsidRDefault="00536C41" w:rsidP="00536C41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232A1788" w14:textId="4A0D99C9" w:rsidR="0070720E" w:rsidRPr="00536C41" w:rsidRDefault="00536C41" w:rsidP="00536C41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42563B1" wp14:editId="596E6321">
            <wp:extent cx="4990191" cy="3600000"/>
            <wp:effectExtent l="0" t="0" r="1270" b="635"/>
            <wp:docPr id="59" name="Immagin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01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20E" w:rsidRPr="00536C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53"/>
    <w:rsid w:val="00536C41"/>
    <w:rsid w:val="0070720E"/>
    <w:rsid w:val="00D5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DBD21"/>
  <w15:chartTrackingRefBased/>
  <w15:docId w15:val="{9230B676-602E-4CB9-81B0-5330B9A7F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36C4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1:00Z</dcterms:created>
  <dcterms:modified xsi:type="dcterms:W3CDTF">2024-05-09T09:11:00Z</dcterms:modified>
</cp:coreProperties>
</file>